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4. Mean DIC (5 simulations) for InStruct analysis of A) only U.S. weedy rice (n = 58), B) all </w:t>
      </w:r>
      <w:r>
        <w:rPr>
          <w:i/>
        </w:rPr>
        <w:t>Oryza</w:t>
      </w:r>
      <w:r>
        <w:rPr/>
        <w:t xml:space="preserve"> accessions (n = 20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.</w:t>
        <w:tab/>
        <w:tab/>
        <w:tab/>
        <w:tab/>
        <w:tab/>
        <w:t xml:space="preserve">                B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144010</wp:posOffset>
                </wp:positionH>
                <wp:positionV relativeFrom="page">
                  <wp:posOffset>2060575</wp:posOffset>
                </wp:positionV>
                <wp:extent cx="1935480" cy="23012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5480" cy="2301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1"/>
                              <w:gridCol w:w="1252"/>
                              <w:gridCol w:w="1125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DIC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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DIC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>
                                    <w:top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top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257.7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04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205.0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251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093.2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39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053.58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0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001.3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47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</w:rPr>
                                    <w:t>2953.4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2969.79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6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2986.2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2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2984.4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1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2989.5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6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016.3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62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>
                                    <w:bottom w:val="single" w:sz="12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bottom w:val="single" w:sz="12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029.1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12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75.7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2.4pt;height:181.2pt;mso-wrap-distance-left:9pt;mso-wrap-distance-right:9pt;mso-wrap-distance-top:0pt;mso-wrap-distance-bottom:0pt;margin-top:162.25pt;mso-position-vertical-relative:page;margin-left:326.3pt;mso-position-horizontal-relative:page">
                <v:fill opacity="0f"/>
                <v:textbox inset="0in,0in,0in,0in">
                  <w:txbxContent>
                    <w:tbl>
                      <w:tblPr>
                        <w:tblW w:w="30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1"/>
                        <w:gridCol w:w="1252"/>
                        <w:gridCol w:w="1125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DIC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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DIC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>
                              <w:top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top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257.75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04.3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205.05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251.6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093.2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39.7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053.58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00.1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001.36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47.9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2953.4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2969.79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6.3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2986.2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2.8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2984.47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1.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2989.57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6.1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016.36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62.9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>
                              <w:bottom w:val="single" w:sz="12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bottom w:val="single" w:sz="12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029.17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12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75.7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286510</wp:posOffset>
                </wp:positionH>
                <wp:positionV relativeFrom="paragraph">
                  <wp:posOffset>34290</wp:posOffset>
                </wp:positionV>
                <wp:extent cx="1935480" cy="17811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5480" cy="1781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1"/>
                              <w:gridCol w:w="1252"/>
                              <w:gridCol w:w="1125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DIC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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DIC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>
                                    <w:top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top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001.4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295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816.70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1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774.8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68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743.2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6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</w:rPr>
                                    <w:t>706.3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719.9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3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733.9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27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745.80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9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71" w:type="dxa"/>
                                  <w:tcBorders>
                                    <w:bottom w:val="single" w:sz="12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bottom w:val="single" w:sz="12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758.2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12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51.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2.4pt;height:140.25pt;mso-wrap-distance-left:9pt;mso-wrap-distance-right:9pt;mso-wrap-distance-top:0pt;mso-wrap-distance-bottom:0pt;margin-top:2.7pt;mso-position-vertical-relative:text;margin-left:101.3pt;mso-position-horizontal-relative:page">
                <v:fill opacity="0f"/>
                <v:textbox inset="0in,0in,0in,0in">
                  <w:txbxContent>
                    <w:tbl>
                      <w:tblPr>
                        <w:tblW w:w="30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1"/>
                        <w:gridCol w:w="1252"/>
                        <w:gridCol w:w="1125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DIC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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DIC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>
                              <w:top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top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001.42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295.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816.70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10.3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774.8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68.4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743.2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6.8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706.37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719.9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3.5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733.9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27.5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745.80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9.4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71" w:type="dxa"/>
                            <w:tcBorders>
                              <w:bottom w:val="single" w:sz="12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bottom w:val="single" w:sz="12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758.25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12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51.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† </w:t>
      </w:r>
      <w:r>
        <w:rPr/>
        <w:t xml:space="preserve">Lowest DIC value indicates best fitting model </w:t>
      </w:r>
      <w:r>
        <w:rPr>
          <w:i/>
        </w:rPr>
        <w:t>K</w:t>
      </w:r>
      <w:r>
        <w:rPr/>
        <w:t xml:space="preserve"> = 9 in bold. </w:t>
      </w:r>
    </w:p>
    <w:p>
      <w:pPr>
        <w:pStyle w:val="Normal"/>
        <w:rPr/>
      </w:pPr>
      <w:r>
        <w:rPr/>
        <w:t xml:space="preserve">* </w:t>
      </w:r>
      <w:r>
        <w:rPr>
          <w:rFonts w:eastAsia="Symbol" w:cs="Symbol" w:ascii="Symbol" w:hAnsi="Symbol"/>
        </w:rPr>
        <w:t></w:t>
      </w:r>
      <w:r>
        <w:rPr/>
        <w:t xml:space="preserve">DIC absolute value of difference between DIC for each </w:t>
      </w:r>
      <w:r>
        <w:rPr>
          <w:i/>
        </w:rPr>
        <w:t>K</w:t>
      </w:r>
      <w:r>
        <w:rPr/>
        <w:t xml:space="preserve"> and the minimum DIC differences greater than 5-10 are considered substanti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21:41:00Z</dcterms:created>
  <dc:creator>Mike Reagon</dc:creator>
  <dc:description/>
  <cp:keywords/>
  <dc:language>en-US</dc:language>
  <cp:lastModifiedBy>Mike Reagon</cp:lastModifiedBy>
  <cp:lastPrinted>2009-10-21T09:34:00Z</cp:lastPrinted>
  <dcterms:modified xsi:type="dcterms:W3CDTF">2010-01-29T21:41:00Z</dcterms:modified>
  <cp:revision>2</cp:revision>
  <dc:subject/>
  <dc:title>K</dc:title>
</cp:coreProperties>
</file>